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2700"/>
        <w:gridCol w:w="2859"/>
        <w:gridCol w:w="1461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Item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Groups</w:t>
            </w:r>
          </w:p>
        </w:tc>
        <w:tc>
          <w:tcPr>
            <w:tcW w:w="2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</w:rPr>
              <w:t>O.D.</w:t>
            </w:r>
            <w:r>
              <w:rPr>
                <w:b w:val="false"/>
                <w:sz w:val="21"/>
              </w:rPr>
              <w:t xml:space="preserve"> values (</w:t>
            </w:r>
            <w:r>
              <w:rPr>
                <w:b w:val="false"/>
                <w:sz w:val="21"/>
              </w:rPr>
              <w:t>Mean±SD</w:t>
            </w:r>
            <w:r>
              <w:rPr>
                <w:b w:val="false"/>
                <w:sz w:val="21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 valu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YK2 exp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HBE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A54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6.03±1.87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2.50±1.0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589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-Tyr4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HBE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A54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23.49±2.84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4.60±1.6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29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611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-ERK1/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HBE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A54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2.94±2.36</w:t>
            </w:r>
          </w:p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</w:rPr>
              <w:t>117.89±1</w:t>
            </w:r>
            <w:r>
              <w:rPr>
                <w:b w:val="false"/>
                <w:sz w:val="21"/>
              </w:rPr>
              <w:t>.</w:t>
            </w:r>
            <w:r>
              <w:rPr>
                <w:b w:val="false"/>
                <w:sz w:val="21"/>
              </w:rPr>
              <w:t>0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136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 exp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HBE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A54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6.02±2.35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6.54±1.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untreated A549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-aza treated A54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1.58±1.10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7.58±0.5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303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YK2 exp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un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-aza 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0.78±2.05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41.67±1.67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1.68±1.1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319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SH2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4.04±3.6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4.70±2.61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2.47±2.4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21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KIR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9.12±1.44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8.94±1.37</w:t>
            </w:r>
          </w:p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</w:rPr>
              <w:t>75.49±1.4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24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-box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4.04±3.6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4.53±3.53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2.41±2.5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-Tyr4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un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-aza 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1.72±2.07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37.23±2.22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43.66±1.4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46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/>
            </w:pPr>
            <w:r>
              <w:rPr>
                <w:b w:val="false"/>
                <w:sz w:val="21"/>
              </w:rPr>
              <w:t>SOCS3-SH2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9.83±0.70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0.79±1.3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0.21±1.6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17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KIR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7.20±0.24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39.30±2.65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49.21±0.8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1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-box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69.83±0.70</w:t>
            </w:r>
          </w:p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</w:rPr>
              <w:t>45.08±1.6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44.62±2.1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309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-ERK1/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un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-aza 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23.02±2.96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94.93±0.9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06.01±1.6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23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SH2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25.31±2.61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20.25±4.27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23.70±2.1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253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KIR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26.30±4.1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72.49±2.74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89.75±1.4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261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-box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35.34±2.67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86.51±3.5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84.74±0.6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lt;0.05</w:t>
            </w:r>
          </w:p>
        </w:tc>
      </w:tr>
      <w:tr>
        <w:trPr>
          <w:trHeight w:val="284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YK2 mRNA express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un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5-aza treated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80.91±1.3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81.01±0.9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81.30±2.1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30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SH2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97.22±3.30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98.66±2.59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96.78±3.7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75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3-KIR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16.32±2.87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17.21±4.40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15.30±4.7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  <w:tr>
        <w:trPr>
          <w:trHeight w:val="17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</w:tr>
      <w:tr>
        <w:trPr>
          <w:trHeight w:val="467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empty vector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SOCS-box transfection</w:t>
            </w:r>
          </w:p>
          <w:p>
            <w:pPr>
              <w:pStyle w:val="Normal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β-lactacystin treated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17.29±3.44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16.21±4.46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117.08±3.44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</w:rPr>
            </w:pPr>
            <w:r>
              <w:rPr>
                <w:b w:val="false"/>
                <w:sz w:val="21"/>
              </w:rPr>
              <w:t>p&gt;0.05</w:t>
            </w:r>
          </w:p>
        </w:tc>
      </w:tr>
    </w:tbl>
    <w:p>
      <w:pPr>
        <w:pStyle w:val="Normal"/>
        <w:rPr>
          <w:b w:val="false"/>
          <w:b w:val="false"/>
          <w:sz w:val="21"/>
        </w:rPr>
      </w:pPr>
      <w:r>
        <w:rPr>
          <w:b w:val="false"/>
          <w:sz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/>
      <w:color w:val="auto"/>
      <w:kern w:val="2"/>
      <w:sz w:val="28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60" w:hanging="0"/>
      <w:outlineLvl w:val="0"/>
    </w:pPr>
    <w:rPr>
      <w:rFonts w:ascii="Batang;바탕" w:hAnsi="Batang;바탕" w:eastAsia="Batang;바탕" w:cs="Batang;바탕"/>
      <w:sz w:val="21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21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Batang;바탕" w:hAnsi="Batang;바탕" w:cs="Batang;바탕"/>
      <w:b w:val="false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5:11:00Z</dcterms:created>
  <dc:creator>zsy</dc:creator>
  <dc:description/>
  <cp:keywords/>
  <dc:language>en-US</dc:language>
  <cp:lastModifiedBy>微软用户</cp:lastModifiedBy>
  <dcterms:modified xsi:type="dcterms:W3CDTF">2008-05-19T15:11:00Z</dcterms:modified>
  <cp:revision>2</cp:revision>
  <dc:subject/>
  <dc:title>parameters</dc:title>
</cp:coreProperties>
</file>